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highlight w:val="yellow"/>
              </w:rPr>
              <w:t>Yes, the term of "a cross-sectional study from Mashhad University of Medical Sciences" indicates the study's design and setting.</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highlight w:val="yellow"/>
              </w:rPr>
              <w:t>Yes, the method section in abstract indicates what was done and the results section indicates what was found, and also the conclusion indicates the main findings of the study.</w:t>
            </w:r>
            <w:r>
              <w:rPr>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highlight w:val="yellow"/>
              </w:rPr>
              <w:t>Yes, we have tried to explain background of the topic in the first and second paragraphs of the introduction section. Then, in the others paragraphs of the introduction, we have tried to show rational of the subject investigated. There was heterogeneity in clinical manifestation, symptom, and demographic characteristics of Covid-19 infections, and also we had no study on this subject.</w:t>
            </w:r>
            <w:r>
              <w:rPr>
                <w:sz w:val="20"/>
              </w:rPr>
              <w:t xml:space="preserve">  These points were addressed in the introduction sectio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highlight w:val="yellow"/>
              </w:rPr>
              <w:t>Yes, the last paragraph of the introduction section addressed the specific objective of the study.</w:t>
            </w:r>
            <w:r>
              <w:rPr>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highlight w:val="yellow"/>
              </w:rPr>
              <w:t>Yes, the first line in the methods section indicates the study design which is a retrospective cross-sectional study.</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highlight w:val="yellow"/>
              </w:rPr>
              <w:t>Yes, lines 100-104 in methods section indicate the setting, location, and periods of the study. This was a retrospective study, thus, we had no plan to follow up. Lines 101-107 indicates data collection process.</w:t>
            </w:r>
            <w:r>
              <w:rPr>
                <w:sz w:val="20"/>
              </w:rPr>
              <w:t xml:space="preserve">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sz w:val="20"/>
                <w:highlight w:val="yellow"/>
              </w:rPr>
              <w:t>Yes, all consecutive Covid-19 patients diagnosed between 5 March and 12 May 2020 in Mashhad, Iran were eligible to include in the study. The cases would be excluded if their health outcome was unknown. These points were added in lines 100 and 103 in the methods section.</w:t>
            </w:r>
            <w:r>
              <w:rPr>
                <w:sz w:val="20"/>
              </w:rPr>
              <w:t xml:space="preserve">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highlight w:val="yellow"/>
              </w:rPr>
              <w:t>Yes, please see lines 107-112 in methods section.</w:t>
            </w:r>
            <w:r>
              <w:rPr>
                <w:sz w:val="20"/>
              </w:rPr>
              <w:t xml:space="preserve"> </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highlight w:val="yellow"/>
              </w:rPr>
              <w:t>Yes, lines 101-103 indicate the source of data analysed. Line 106 reveals the method of the assessment.</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spacing w:lineRule="auto" w:line="480"/>
              <w:jc w:val="both"/>
              <w:rPr>
                <w:sz w:val="20"/>
              </w:rPr>
            </w:pPr>
            <w:r>
              <w:rPr>
                <w:color w:val="000000"/>
                <w:sz w:val="20"/>
                <w:highlight w:val="yellow"/>
              </w:rPr>
              <w:t xml:space="preserve">Yes, </w:t>
            </w:r>
            <w:r>
              <w:rPr>
                <w:sz w:val="20"/>
                <w:highlight w:val="yellow"/>
              </w:rPr>
              <w:t>The study tried to generalize the findings for severe Covid-19 cases to avoid selection bias. This point was added in the last statement of the methods section.</w:t>
            </w:r>
            <w:r>
              <w:rPr>
                <w:sz w:val="20"/>
              </w:rPr>
              <w:t xml:space="preserve"> </w:t>
            </w:r>
          </w:p>
          <w:p>
            <w:pPr>
              <w:pStyle w:val="Normal"/>
              <w:tabs>
                <w:tab w:val="clear" w:pos="720"/>
                <w:tab w:val="left" w:pos="5400" w:leader="none"/>
              </w:tabs>
              <w:rPr>
                <w:color w:val="000000"/>
                <w:sz w:val="20"/>
              </w:rPr>
            </w:pPr>
            <w:r>
              <w:rPr>
                <w:color w:val="000000"/>
                <w:sz w:val="20"/>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highlight w:val="yellow"/>
              </w:rPr>
              <w:t>Yes, we have explained in the first statement of the methods section that all consecutive Covid-19 cases were included in the study. Indeed, We have used a census sampling method in our study.</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highlight w:val="yellow"/>
              </w:rPr>
              <w:t>Yes, we sought these variables from patients medical records which were completed by practitioners.</w:t>
            </w:r>
            <w:r>
              <w:rPr>
                <w:sz w:val="20"/>
              </w:rPr>
              <w:t xml:space="preserve"> This point was added in line 102</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highlight w:val="yellow"/>
              </w:rPr>
              <w:t>We have added a "Statistics Analysis" part in methods section which explain all statistical methods used in our stud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highlight w:val="yellow"/>
              </w:rPr>
              <w:t>Yes, please line 128.</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highlight w:val="yellow"/>
              </w:rPr>
              <w:t>Yes, as we have explained in line 128, we included all 1278 confirmed cases,</w:t>
            </w:r>
            <w:r>
              <w:rPr>
                <w:sz w:val="20"/>
              </w:rPr>
              <w:t xml:space="preserve">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sz w:val="20"/>
              </w:rPr>
            </w:pPr>
            <w:r>
              <w:rPr>
                <w:sz w:val="20"/>
                <w:highlight w:val="yellow"/>
              </w:rPr>
              <w:t>This was a retrospective study and had no follow up plan. Thus, we could not consider a flow diagram.</w:t>
            </w:r>
            <w:r>
              <w:rPr>
                <w:sz w:val="20"/>
              </w:rPr>
              <w:t xml:space="preserve"> </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highlight w:val="yellow"/>
              </w:rPr>
              <w:t>Yes, table 1 and 2 indicate the characteristics of the cases included</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highlight w:val="yellow"/>
              </w:rPr>
              <w:t>As we explained in method section, we sought the missing data from the patients medical records.</w:t>
            </w:r>
            <w:r>
              <w:rPr>
                <w:sz w:val="20"/>
              </w:rPr>
              <w:t xml:space="preserve"> </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sz w:val="20"/>
                <w:highlight w:val="yellow"/>
              </w:rPr>
              <w:t>Yes, please see line 128 for outcome events, and line 145 for patient's end-points.</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highlight w:val="yellow"/>
              </w:rPr>
              <w:t>Yes, please see lines 130-135</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highlight w:val="yellow"/>
              </w:rPr>
              <w:t>Yes, please see table 1 for age categorization.</w:t>
            </w:r>
            <w:r>
              <w:rPr>
                <w:sz w:val="20"/>
              </w:rPr>
              <w:t xml:space="preserve">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highlight w:val="yellow"/>
              </w:rPr>
              <w:t>Not applicable</w:t>
            </w:r>
            <w:r>
              <w:rPr>
                <w:sz w:val="20"/>
              </w:rPr>
              <w:t xml:space="preserve">. </w:t>
            </w:r>
            <w:r>
              <w:rPr>
                <w:sz w:val="20"/>
                <w:highlight w:val="yellow"/>
              </w:rPr>
              <w:t>We had no relative risk estimations in our study</w:t>
            </w:r>
            <w:r>
              <w:rPr>
                <w:sz w:val="20"/>
              </w:rPr>
              <w:t xml:space="preserve">.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highlight w:val="yellow"/>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highlight w:val="yellow"/>
              </w:rPr>
              <w:t>Yes, please see the first paragraph of the discussion section.</w:t>
            </w:r>
            <w:r>
              <w:rPr>
                <w:sz w:val="20"/>
              </w:rPr>
              <w:t xml:space="preserve">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highlight w:val="yellow"/>
              </w:rPr>
              <w:t>Yes, please see the last paragraph of the discussion section.</w:t>
            </w:r>
            <w:r>
              <w:rPr>
                <w:sz w:val="20"/>
              </w:rPr>
              <w:t xml:space="preserve">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pPr>
            <w:r>
              <w:rPr>
                <w:sz w:val="20"/>
                <w:highlight w:val="yellow"/>
              </w:rPr>
              <w:t>Yes, Lines-194-195 considered a cautious overall interpretation of the results in the second paragraph of the discussion, lines 204-206 in the third paragraph, lines 215-216 in the fourth paragraph, lines 221-222 in the fifth paragraph, lines 225-227 in the sixth paragraph, and lines 231-233 in the seventh paragraph</w:t>
            </w:r>
            <w:r>
              <w:rPr>
                <w:sz w:val="20"/>
              </w:rPr>
              <w:t xml:space="preserve">  </w:t>
            </w:r>
          </w:p>
          <w:p>
            <w:pPr>
              <w:pStyle w:val="Normal"/>
              <w:tabs>
                <w:tab w:val="clear" w:pos="720"/>
                <w:tab w:val="left" w:pos="5400" w:leader="none"/>
              </w:tabs>
              <w:rPr>
                <w:sz w:val="20"/>
              </w:rPr>
            </w:pPr>
            <w:r>
              <w:rPr>
                <w:sz w:val="20"/>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highlight w:val="yellow"/>
              </w:rPr>
              <w:t>Yes, we discussed the generalizability of the results in compare with others study through discussion, and also added a point in lines 239-240 that indicate it more clearly,</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highlight w:val="yellow"/>
              </w:rPr>
              <w:t>Yes, please funding section in the end of the articl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8T10:07:00Z</dcterms:created>
  <dc:creator>pplouffe</dc:creator>
  <dc:description/>
  <cp:keywords/>
  <dc:language>en-US</dc:language>
  <cp:lastModifiedBy>Author</cp:lastModifiedBy>
  <cp:lastPrinted>2007-09-19T10:02:00Z</cp:lastPrinted>
  <dcterms:modified xsi:type="dcterms:W3CDTF">2021-06-18T12:14: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